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705FC" w14:textId="54A8DF41" w:rsidR="000307D2" w:rsidRPr="00000A85" w:rsidRDefault="000307D2" w:rsidP="000307D2">
      <w:pPr>
        <w:spacing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00A85">
        <w:rPr>
          <w:rFonts w:ascii="Times New Roman" w:hAnsi="Times New Roman" w:cs="Times New Roman"/>
          <w:bCs/>
          <w:sz w:val="20"/>
          <w:szCs w:val="20"/>
        </w:rPr>
        <w:t>Table S1 Main oligonucleotides used in this study</w:t>
      </w:r>
    </w:p>
    <w:tbl>
      <w:tblPr>
        <w:tblStyle w:val="2"/>
        <w:tblW w:w="8296" w:type="dxa"/>
        <w:jc w:val="center"/>
        <w:shd w:val="clear" w:color="auto" w:fill="EDEDED" w:themeFill="accent3" w:themeFillTint="33"/>
        <w:tblLayout w:type="fixed"/>
        <w:tblLook w:val="04A0" w:firstRow="1" w:lastRow="0" w:firstColumn="1" w:lastColumn="0" w:noHBand="0" w:noVBand="1"/>
      </w:tblPr>
      <w:tblGrid>
        <w:gridCol w:w="1413"/>
        <w:gridCol w:w="4678"/>
        <w:gridCol w:w="2205"/>
      </w:tblGrid>
      <w:tr w:rsidR="000307D2" w:rsidRPr="00155A41" w14:paraId="2337FC59" w14:textId="77777777" w:rsidTr="008D4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6CD6EB0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678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21C1D1F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Sequence (5'–3')</w:t>
            </w:r>
          </w:p>
        </w:tc>
        <w:tc>
          <w:tcPr>
            <w:tcW w:w="220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B95F72A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Purpose </w:t>
            </w:r>
          </w:p>
        </w:tc>
      </w:tr>
      <w:tr w:rsidR="000307D2" w:rsidRPr="00155A41" w14:paraId="493F4FE1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35D8A000" w14:textId="36F4D68B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r-L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527EE648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20"/>
                <w:sz w:val="18"/>
                <w:szCs w:val="18"/>
                <w:u w:val="single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ATTCCTGCAGCCCGGG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CAAGCACCATCAATACGC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9554087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  <w:proofErr w:type="spellEnd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  <w:proofErr w:type="spellEnd"/>
          </w:p>
          <w:p w14:paraId="06997C39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PCR of homologous template for deletion of </w:t>
            </w:r>
            <w:proofErr w:type="spellStart"/>
            <w:r w:rsidRPr="00155A41">
              <w:rPr>
                <w:rFonts w:ascii="Times New Roman" w:hAnsi="Times New Roman" w:cs="Times New Roman"/>
                <w:i/>
                <w:sz w:val="18"/>
                <w:szCs w:val="18"/>
              </w:rPr>
              <w:t>aprE</w:t>
            </w:r>
            <w:proofErr w:type="spellEnd"/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 gene</w:t>
            </w:r>
          </w:p>
        </w:tc>
      </w:tr>
      <w:tr w:rsidR="000307D2" w:rsidRPr="00155A41" w14:paraId="20F8B81D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CE834EB" w14:textId="50325BB4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r-L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342EE78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20"/>
                <w:sz w:val="18"/>
                <w:szCs w:val="18"/>
                <w:u w:val="single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GCTTCCCAAAGCAGAAGCGGAATCGCT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09C335EF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0307D2" w:rsidRPr="00155A41" w14:paraId="1C5B5816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00BC0369" w14:textId="138AD5A2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r-R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47DB829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GCTTCTGCTTTGGGAAGCTCCTTCTACTATG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4B2D1A6B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32054CA2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74EF5F7" w14:textId="0626A4BF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r-R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B3F0ADB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TTTTCTACGAGCTCCA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GCGG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ATAGGACTTGGCGGGTATCTG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C902C6E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3721333F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059A012" w14:textId="5F0CB91E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Eps-L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595E9560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ATTCCTGCAGCCCGGG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GCCTCGTCAGGATATTCCTG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14:paraId="1C955E9E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  <w:proofErr w:type="spellEnd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  <w:proofErr w:type="spellEnd"/>
          </w:p>
          <w:p w14:paraId="295B859A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PCR of homologous template for deletion of </w:t>
            </w:r>
            <w:r w:rsidRPr="00155A41">
              <w:rPr>
                <w:rFonts w:ascii="Times New Roman" w:hAnsi="Times New Roman" w:cs="Times New Roman"/>
                <w:i/>
                <w:sz w:val="18"/>
                <w:szCs w:val="18"/>
              </w:rPr>
              <w:t>eps cluster</w:t>
            </w:r>
          </w:p>
        </w:tc>
      </w:tr>
      <w:tr w:rsidR="000307D2" w:rsidRPr="00155A41" w14:paraId="1B99E0F9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0FB7CA9C" w14:textId="5E2F7E4A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Eps-L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8E48A88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GACGTTTCCGGCGCTGAAAGTCGAATTAAA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12A33E4E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29EE7BD7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7958717E" w14:textId="584B5CAF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Eps-R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5106E216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TTTCAGCGCCGGAAACGTCGGGGATCTATT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101C54D0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2E02A713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D11BD80" w14:textId="05062879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Eps-R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C9F9B88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TTTTCTACGAGCTCCA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GCGG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CGCCTGTCATACGTGAACAG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21EADE9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1AD844D4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36D05F2A" w14:textId="0C326981" w:rsidR="000307D2" w:rsidRPr="00155A41" w:rsidRDefault="003F45AA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5A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h</w:t>
            </w:r>
            <w:proofErr w:type="spellEnd"/>
            <w:r w:rsidR="000307D2" w:rsidRPr="00155A41">
              <w:rPr>
                <w:rFonts w:ascii="Times New Roman" w:hAnsi="Times New Roman" w:cs="Times New Roman"/>
                <w:sz w:val="18"/>
                <w:szCs w:val="18"/>
              </w:rPr>
              <w:t>-L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72DFB13C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20"/>
                <w:sz w:val="18"/>
                <w:szCs w:val="18"/>
                <w:u w:val="single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ATTCCTGCAGCCCGGG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TTCCTGTGTCAGCATGCAAA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A9F48FB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  <w:proofErr w:type="spellEnd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  <w:proofErr w:type="spellEnd"/>
          </w:p>
          <w:p w14:paraId="1BBF742B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PCR of homologous template for deletion of </w:t>
            </w:r>
            <w:proofErr w:type="spellStart"/>
            <w:r w:rsidRPr="00155A41">
              <w:rPr>
                <w:rFonts w:ascii="Times New Roman" w:hAnsi="Times New Roman" w:cs="Times New Roman"/>
                <w:i/>
                <w:sz w:val="18"/>
                <w:szCs w:val="18"/>
              </w:rPr>
              <w:t>srfAC</w:t>
            </w:r>
            <w:proofErr w:type="spellEnd"/>
            <w:r w:rsidRPr="00155A4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0307D2" w:rsidRPr="00155A41" w14:paraId="1E211714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75D53D1F" w14:textId="4FB5CAD0" w:rsidR="000307D2" w:rsidRPr="00155A41" w:rsidRDefault="003F45AA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5A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h</w:t>
            </w:r>
            <w:proofErr w:type="spellEnd"/>
            <w:r w:rsidR="000307D2" w:rsidRPr="00155A41">
              <w:rPr>
                <w:rFonts w:ascii="Times New Roman" w:hAnsi="Times New Roman" w:cs="Times New Roman"/>
                <w:sz w:val="18"/>
                <w:szCs w:val="18"/>
              </w:rPr>
              <w:t>-L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096D2BD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20"/>
                <w:sz w:val="18"/>
                <w:szCs w:val="18"/>
                <w:u w:val="single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GTTGAGCACGATCTGAATTTGCTTGCTTCAC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051F5589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0307D2" w:rsidRPr="00155A41" w14:paraId="51BFAAAC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767F177B" w14:textId="15008332" w:rsidR="000307D2" w:rsidRPr="00155A41" w:rsidRDefault="003F45AA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5A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h</w:t>
            </w:r>
            <w:proofErr w:type="spellEnd"/>
            <w:r w:rsidR="000307D2" w:rsidRPr="00155A41">
              <w:rPr>
                <w:rFonts w:ascii="Times New Roman" w:hAnsi="Times New Roman" w:cs="Times New Roman"/>
                <w:sz w:val="18"/>
                <w:szCs w:val="18"/>
              </w:rPr>
              <w:t>-R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04B4B2E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ATTCAGATCGTGCTCAACGTGGTATGATG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233F62D8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328FBFFF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10356C9" w14:textId="0A19A5F6" w:rsidR="000307D2" w:rsidRPr="00155A41" w:rsidRDefault="003F45AA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5A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h</w:t>
            </w:r>
            <w:proofErr w:type="spellEnd"/>
            <w:r w:rsidR="000307D2" w:rsidRPr="00155A41">
              <w:rPr>
                <w:rFonts w:ascii="Times New Roman" w:hAnsi="Times New Roman" w:cs="Times New Roman"/>
                <w:sz w:val="18"/>
                <w:szCs w:val="18"/>
              </w:rPr>
              <w:t>-R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8252FBE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TTTTCTACGAGCTCCA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GCGG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TGAAACGTCCGGTTCAAGTC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5A553E2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401A65E8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4FC56AA2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L-F1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6398B040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ATTCCTGCAGCCCGGG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TTCAGAGCATGGAAATCATTG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73AE7A90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0" w:name="OLE_LINK3"/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  <w:proofErr w:type="spellEnd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  <w:proofErr w:type="spellEnd"/>
          </w:p>
          <w:p w14:paraId="07A0D50F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PCR of homologous template and</w:t>
            </w:r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E</w:t>
            </w:r>
            <w:proofErr w:type="spellEnd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expression cassette for integration into site 1 of genome </w:t>
            </w:r>
            <w:bookmarkEnd w:id="0"/>
          </w:p>
        </w:tc>
      </w:tr>
      <w:tr w:rsidR="000307D2" w:rsidRPr="00155A41" w14:paraId="708116BE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4FC45DBB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L-R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3B4CB0B7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GTGAAAGATAAACGTACGCTTGTCATCCC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082437E6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0972C7BD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23526CF6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-F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2C2AEF9C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GCTTTTTCTGTTTTGAAGAAGATGCGGACACT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0637102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6444D101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36559E8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-R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3236CE42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TTTTCTACGAGCTCCA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GCGG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ATAGGTCCCGATGCCGTT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7B937D8F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333FFA7C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3F130F85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-F1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59473A54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CGTACGTTTATCTTTCACCCGTTTCTGTATG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1C95A0A1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15BC0D75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8793127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C5F714C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TCTTCAAAACAGAAAAAGCTAGTGCTAAAAACACTAGC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48A3911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50C299A4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6A5CF188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L-F2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0AAAD8CF" w14:textId="2CD40472" w:rsidR="000307D2" w:rsidRPr="00155A41" w:rsidRDefault="007F4F94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GAATTCCTGCAGCCCGGG</w:t>
            </w:r>
            <w:r w:rsidRPr="007F4F9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CCAATACCGCGCTTACCCTAT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74C2DFA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  <w:proofErr w:type="spellEnd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  <w:proofErr w:type="spellEnd"/>
          </w:p>
          <w:p w14:paraId="208CB32D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PCR of homologous template and</w:t>
            </w:r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E</w:t>
            </w:r>
            <w:proofErr w:type="spellEnd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expression cassette for integration into site 2 of genome </w:t>
            </w:r>
          </w:p>
        </w:tc>
      </w:tr>
      <w:tr w:rsidR="000307D2" w:rsidRPr="00155A41" w14:paraId="70C65394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548D0FAE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L-R2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429F5DA7" w14:textId="1988810F" w:rsidR="000307D2" w:rsidRPr="00155A41" w:rsidRDefault="007F4F94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GGTGAAAGATAGGGGTGAAATGCCAATCGA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76D8A888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7D29AEAA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03813D72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-F2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01EE874" w14:textId="3B3F19E6" w:rsidR="000307D2" w:rsidRPr="00155A41" w:rsidRDefault="007F4F94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AGCTTTTTCTACCCACACCTCATCCCCG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0CC859CC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072C27D6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431E9B81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-R2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08408580" w14:textId="20C66D87" w:rsidR="000307D2" w:rsidRPr="00155A41" w:rsidRDefault="007F4F94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CTTTTCTACGAGCTCCA</w:t>
            </w:r>
            <w:r w:rsidRPr="007F4F9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GCGG</w:t>
            </w: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CTGTAAGCAAGCTTTGATCCGGA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2E4E269D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1F339F0A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4400E534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-F2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7165D906" w14:textId="6AA95D34" w:rsidR="000307D2" w:rsidRPr="00155A41" w:rsidRDefault="007F4F94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TTTCACCCCTATCTTTCACCCGTTTCTGTATG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6B43B2EA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42B2DD3F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A6908FE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A8AC141" w14:textId="3329B0FA" w:rsidR="000307D2" w:rsidRPr="00155A41" w:rsidRDefault="007F4F94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AGGTGTGGGTAGAAAAAGCTAGTGCTAAAAACACTAGC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824B14E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08E36117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62DE808B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L-F3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0CF6395A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ATTCCTGCAGCCCGGG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TGCTTCCACCGGAAGTTG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5D02F7E7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m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</w:t>
            </w:r>
            <w:proofErr w:type="spellEnd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I</w:t>
            </w:r>
            <w:proofErr w:type="spellEnd"/>
          </w:p>
          <w:p w14:paraId="55ED3A5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PCR of homologous template and</w:t>
            </w:r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E</w:t>
            </w:r>
            <w:proofErr w:type="spellEnd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expression cassette for integration into site 3 of genome </w:t>
            </w:r>
          </w:p>
        </w:tc>
      </w:tr>
      <w:tr w:rsidR="000307D2" w:rsidRPr="00155A41" w14:paraId="6D6ED027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6106827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L-R3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0E786DDF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GTGAAAGATCATCTTGTCTTAAATCCATTCACAAAA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3D1BC55A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6D2DCD33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4F346CCA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-F3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293E6EB4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GCTTTTTCTAAGGCGCCTTAATTGGC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5B29C9C1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2EB8691F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1260070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-R3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79EB732B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TTTTCTACGAGCTCCA</w:t>
            </w:r>
            <w:r w:rsidRPr="00155A41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GCGG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CAAGATGGCGTTACTTGC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58AE387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3E10C46C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73A59FD4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-F3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33F1727D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GACAAGATGATCTTTCACCCGTTTCTGTATG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50C20398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3D136BD4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244C33C9" w14:textId="697A87A4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C475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EDEDED" w:themeFill="accent3" w:themeFillTint="33"/>
            <w:vAlign w:val="center"/>
          </w:tcPr>
          <w:p w14:paraId="1A6B639D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AGGCGCCTTAGAAAAAGCTAGTGCTAAAAACACTAG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24D93D5A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13F24A81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2D1C7E75" w14:textId="75520EA5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r-V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392C0B32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TACTGTGCAGCGCTTCC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69B65BF2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diagnostic PCR of the mutation and sequence---</w:t>
            </w:r>
            <w:proofErr w:type="spellStart"/>
            <w:r w:rsidRPr="00155A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rE</w:t>
            </w:r>
            <w:proofErr w:type="spellEnd"/>
          </w:p>
        </w:tc>
      </w:tr>
      <w:tr w:rsidR="000307D2" w:rsidRPr="00155A41" w14:paraId="311A7CD5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5120E671" w14:textId="6808B64B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r-VR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76356400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AATGGGGCACTATGTGATGA</w:t>
            </w:r>
          </w:p>
        </w:tc>
        <w:tc>
          <w:tcPr>
            <w:tcW w:w="2205" w:type="dxa"/>
            <w:vMerge/>
            <w:tcBorders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794A43DD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0F32471E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6033C17B" w14:textId="7FFA373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p -VF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3C927E2D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TGGAAGACGATCCGATCGTG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14:paraId="5AFF4CCD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diagnostic PCR of the mutation and sequence---</w:t>
            </w:r>
            <w:r w:rsidRPr="00155A41">
              <w:rPr>
                <w:rFonts w:ascii="Times New Roman" w:hAnsi="Times New Roman" w:cs="Times New Roman"/>
                <w:i/>
                <w:sz w:val="18"/>
                <w:szCs w:val="18"/>
              </w:rPr>
              <w:t>eps cluster</w:t>
            </w:r>
          </w:p>
        </w:tc>
      </w:tr>
      <w:tr w:rsidR="000307D2" w:rsidRPr="00155A41" w14:paraId="3CE4C527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16DEF9EE" w14:textId="3D254625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Eps-VR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0326E380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GGATTCAGCATTTGGATGAA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05F25648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185AC056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2F6C2E18" w14:textId="5A00DB5F" w:rsidR="000307D2" w:rsidRPr="00155A41" w:rsidRDefault="002D3F16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5A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h</w:t>
            </w:r>
            <w:proofErr w:type="spellEnd"/>
            <w:r w:rsidR="000307D2" w:rsidRPr="00155A41">
              <w:rPr>
                <w:rFonts w:ascii="Times New Roman" w:hAnsi="Times New Roman" w:cs="Times New Roman"/>
                <w:sz w:val="18"/>
                <w:szCs w:val="18"/>
              </w:rPr>
              <w:t>-VF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64311D77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GTCGATCAGGATCGTATGCT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14:paraId="4B445AC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diagnostic PCR of the mutation and sequence---</w:t>
            </w:r>
            <w:proofErr w:type="spellStart"/>
            <w:r w:rsidRPr="00155A41">
              <w:rPr>
                <w:rFonts w:ascii="Times New Roman" w:hAnsi="Times New Roman" w:cs="Times New Roman"/>
                <w:i/>
                <w:sz w:val="18"/>
                <w:szCs w:val="18"/>
              </w:rPr>
              <w:t>srfAC</w:t>
            </w:r>
            <w:proofErr w:type="spellEnd"/>
          </w:p>
        </w:tc>
      </w:tr>
      <w:tr w:rsidR="000307D2" w:rsidRPr="00155A41" w14:paraId="43E2F739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6C916062" w14:textId="6DECB4DC" w:rsidR="000307D2" w:rsidRPr="00155A41" w:rsidRDefault="002D3F16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5AA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ch</w:t>
            </w:r>
            <w:proofErr w:type="spellEnd"/>
            <w:r w:rsidR="000307D2" w:rsidRPr="00155A41">
              <w:rPr>
                <w:rFonts w:ascii="Times New Roman" w:hAnsi="Times New Roman" w:cs="Times New Roman"/>
                <w:sz w:val="18"/>
                <w:szCs w:val="18"/>
              </w:rPr>
              <w:t>-VR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202B71D6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TGAATGTCATCATCGGCAGGT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3DBAD750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0AEB787D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75331368" w14:textId="2CE34499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I-VF1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437C647B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GAATGGAATCATGAGCGATTG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14:paraId="1627AB8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diagnostic PCR of the mutation and sequence-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integration 1</w:t>
            </w:r>
          </w:p>
        </w:tc>
      </w:tr>
      <w:tr w:rsidR="000307D2" w:rsidRPr="00155A41" w14:paraId="6FF28A58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067A1A39" w14:textId="25CB71FB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I-VR1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154CA2C6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CGCCAAACTTCGTCAAG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380D43E5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6AA57B13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46B25039" w14:textId="767399C6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I-VF2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41BC7718" w14:textId="17D5854C" w:rsidR="000307D2" w:rsidRPr="00155A41" w:rsidRDefault="00B739E1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GATTTGCCTATTTCCCAGCCTAAC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14:paraId="7631AC22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diagnostic PCR of the mutation and sequence-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integration 2</w:t>
            </w:r>
          </w:p>
        </w:tc>
      </w:tr>
      <w:tr w:rsidR="000307D2" w:rsidRPr="00155A41" w14:paraId="2EB5FF73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696F894D" w14:textId="4BDF4255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I-VR2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76F34368" w14:textId="37D4AD3B" w:rsidR="000307D2" w:rsidRPr="00155A41" w:rsidRDefault="00B739E1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39E1">
              <w:rPr>
                <w:rFonts w:ascii="Times New Roman" w:hAnsi="Times New Roman" w:cs="Times New Roman"/>
                <w:sz w:val="18"/>
                <w:szCs w:val="18"/>
              </w:rPr>
              <w:t>GACGGGACGAACACCGATAT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6D6DF752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067EA2F7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17159F98" w14:textId="4F00850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I-VF3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33984244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AGGGCGATGAACTCGTTTATG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14:paraId="7332FF72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diagnostic PCR of the mutation and sequence-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integration 3</w:t>
            </w:r>
          </w:p>
        </w:tc>
      </w:tr>
      <w:tr w:rsidR="000307D2" w:rsidRPr="00155A41" w14:paraId="27D61875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433E9C98" w14:textId="61FC48B0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I-VR3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540A5C44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CGTTTCATTAAAAGCACCTCA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2C828FDF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55B01E10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5B750E0E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T-F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34A908DA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CGACTGCGCAAAAGACATAAT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14:paraId="53C55DE6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diagnostic PCR of single-crossover recombinant </w:t>
            </w:r>
          </w:p>
        </w:tc>
      </w:tr>
      <w:tr w:rsidR="000307D2" w:rsidRPr="00155A41" w14:paraId="2BA1B73D" w14:textId="77777777" w:rsidTr="00C824BA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07E4006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T-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66B1BD1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GTAATCTGCTGCTTGCAAACA</w:t>
            </w: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6170182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24BA" w:rsidRPr="00155A41" w14:paraId="1FED1556" w14:textId="77777777" w:rsidTr="00245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27546282" w14:textId="10149495" w:rsidR="00C824BA" w:rsidRPr="00155A41" w:rsidRDefault="00C824BA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vAlign w:val="center"/>
          </w:tcPr>
          <w:p w14:paraId="6B53DDE8" w14:textId="120706A3" w:rsidR="00C824BA" w:rsidRPr="00155A41" w:rsidRDefault="00C824BA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24BA">
              <w:rPr>
                <w:rFonts w:ascii="Times New Roman" w:hAnsi="Times New Roman" w:cs="Times New Roman"/>
                <w:sz w:val="18"/>
                <w:szCs w:val="18"/>
              </w:rPr>
              <w:t>GGTCTGATCAATGTCGAAGCTGC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EDEDED" w:themeFill="accent3" w:themeFillTint="33"/>
            <w:vAlign w:val="center"/>
          </w:tcPr>
          <w:p w14:paraId="0B74EE77" w14:textId="015E4618" w:rsidR="00C824BA" w:rsidRPr="00155A41" w:rsidRDefault="00E55267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5267">
              <w:rPr>
                <w:rFonts w:ascii="Times New Roman" w:hAnsi="Times New Roman" w:cs="Times New Roman"/>
                <w:sz w:val="18"/>
                <w:szCs w:val="18"/>
              </w:rPr>
              <w:t xml:space="preserve">diagnostic PCR of single-crossov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y c</w:t>
            </w:r>
            <w:r w:rsidR="00C824BA">
              <w:rPr>
                <w:rFonts w:ascii="Times New Roman" w:hAnsi="Times New Roman" w:cs="Times New Roman"/>
                <w:sz w:val="18"/>
                <w:szCs w:val="18"/>
              </w:rPr>
              <w:t xml:space="preserve">ombining with </w:t>
            </w:r>
            <w:r w:rsidR="00C824BA" w:rsidRPr="00C824BA">
              <w:rPr>
                <w:rFonts w:ascii="Times New Roman" w:hAnsi="Times New Roman" w:cs="Times New Roman"/>
                <w:sz w:val="18"/>
                <w:szCs w:val="18"/>
              </w:rPr>
              <w:t xml:space="preserve">I-VR </w:t>
            </w:r>
            <w:r w:rsidR="00C824BA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C824BA" w:rsidRPr="00C824BA">
              <w:rPr>
                <w:rFonts w:ascii="Times New Roman" w:hAnsi="Times New Roman" w:cs="Times New Roman"/>
                <w:sz w:val="18"/>
                <w:szCs w:val="18"/>
              </w:rPr>
              <w:t xml:space="preserve"> I-V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24BA">
              <w:rPr>
                <w:rFonts w:ascii="Times New Roman" w:hAnsi="Times New Roman" w:cs="Times New Roman"/>
                <w:sz w:val="18"/>
                <w:szCs w:val="18"/>
              </w:rPr>
              <w:t xml:space="preserve"> respectively </w:t>
            </w:r>
          </w:p>
        </w:tc>
      </w:tr>
      <w:tr w:rsidR="00C824BA" w:rsidRPr="00155A41" w14:paraId="6D3F55EB" w14:textId="77777777" w:rsidTr="00245636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062924E8" w14:textId="5DAA4F4A" w:rsidR="00C824BA" w:rsidRPr="00155A41" w:rsidRDefault="00C824BA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678" w:type="dxa"/>
            <w:tcBorders>
              <w:top w:val="nil"/>
              <w:bottom w:val="single" w:sz="4" w:space="0" w:color="7F7F7F" w:themeColor="text1" w:themeTint="80"/>
            </w:tcBorders>
            <w:shd w:val="clear" w:color="auto" w:fill="EDEDED" w:themeFill="accent3" w:themeFillTint="33"/>
            <w:vAlign w:val="center"/>
          </w:tcPr>
          <w:p w14:paraId="73799C63" w14:textId="309C6515" w:rsidR="00C824BA" w:rsidRPr="00155A41" w:rsidRDefault="00C824BA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24BA">
              <w:rPr>
                <w:rFonts w:ascii="Times New Roman" w:hAnsi="Times New Roman" w:cs="Times New Roman"/>
                <w:sz w:val="18"/>
                <w:szCs w:val="18"/>
              </w:rPr>
              <w:t>TGCGGCCTTGTCGATCATC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1B718671" w14:textId="77777777" w:rsidR="00C824BA" w:rsidRPr="00155A41" w:rsidRDefault="00C824BA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5A989946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397D2738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16S-F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115666CA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GTTGCTCCGTCAGACTTTC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14:paraId="3AB205E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fluorogenic quantitative PCR 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 16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55A4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RNA</w:t>
            </w:r>
          </w:p>
        </w:tc>
      </w:tr>
      <w:tr w:rsidR="000307D2" w:rsidRPr="00155A41" w14:paraId="498C78E4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shd w:val="clear" w:color="auto" w:fill="EDEDED" w:themeFill="accent3" w:themeFillTint="33"/>
            <w:vAlign w:val="center"/>
          </w:tcPr>
          <w:p w14:paraId="2B3CFB08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16S-R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EDEDED" w:themeFill="accent3" w:themeFillTint="33"/>
            <w:vAlign w:val="center"/>
          </w:tcPr>
          <w:p w14:paraId="5D772B42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GGGCTAATACCGGATGCTT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3FC37C8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07D2" w:rsidRPr="00155A41" w14:paraId="2568EC12" w14:textId="77777777" w:rsidTr="008D4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2D06B1B9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24357602"/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-F</w:t>
            </w:r>
          </w:p>
        </w:tc>
        <w:tc>
          <w:tcPr>
            <w:tcW w:w="4678" w:type="dxa"/>
            <w:tcBorders>
              <w:bottom w:val="nil"/>
            </w:tcBorders>
            <w:shd w:val="clear" w:color="auto" w:fill="EDEDED" w:themeFill="accent3" w:themeFillTint="33"/>
            <w:vAlign w:val="center"/>
          </w:tcPr>
          <w:p w14:paraId="74DCD973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CGGATCTTCAGGAAACACG</w:t>
            </w:r>
          </w:p>
        </w:tc>
        <w:tc>
          <w:tcPr>
            <w:tcW w:w="2205" w:type="dxa"/>
            <w:vMerge w:val="restart"/>
            <w:shd w:val="clear" w:color="auto" w:fill="EDEDED" w:themeFill="accent3" w:themeFillTint="33"/>
            <w:vAlign w:val="center"/>
          </w:tcPr>
          <w:p w14:paraId="578F0969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fluorogenic quantitative PCR </w:t>
            </w:r>
            <w:r w:rsidRPr="00155A4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of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proofErr w:type="spellStart"/>
            <w:r w:rsidRPr="00155A4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pr</w:t>
            </w:r>
            <w:r w:rsidRPr="00155A41">
              <w:rPr>
                <w:rFonts w:ascii="Times New Roman" w:hAnsi="Times New Roman" w:cs="Times New Roman"/>
                <w:iCs/>
                <w:sz w:val="18"/>
                <w:szCs w:val="18"/>
              </w:rPr>
              <w:t>E</w:t>
            </w:r>
            <w:proofErr w:type="spellEnd"/>
          </w:p>
        </w:tc>
      </w:tr>
      <w:tr w:rsidR="000307D2" w:rsidRPr="00155A41" w14:paraId="3FCA4A90" w14:textId="77777777" w:rsidTr="008D4E71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453529BC" w14:textId="77777777" w:rsidR="000307D2" w:rsidRPr="00155A41" w:rsidRDefault="000307D2" w:rsidP="008D4E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P-R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38ED7CE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55A41">
              <w:rPr>
                <w:rFonts w:ascii="Times New Roman" w:hAnsi="Times New Roman" w:cs="Times New Roman"/>
                <w:sz w:val="18"/>
                <w:szCs w:val="18"/>
              </w:rPr>
              <w:t>ATGAGGAGAAGCCATTGACG</w:t>
            </w:r>
          </w:p>
        </w:tc>
        <w:tc>
          <w:tcPr>
            <w:tcW w:w="2205" w:type="dxa"/>
            <w:vMerge/>
            <w:shd w:val="clear" w:color="auto" w:fill="EDEDED" w:themeFill="accent3" w:themeFillTint="33"/>
            <w:vAlign w:val="center"/>
          </w:tcPr>
          <w:p w14:paraId="39F9D0C1" w14:textId="77777777" w:rsidR="000307D2" w:rsidRPr="00155A41" w:rsidRDefault="000307D2" w:rsidP="008D4E71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</w:tbl>
    <w:bookmarkEnd w:id="1"/>
    <w:p w14:paraId="4E9B56F8" w14:textId="77777777" w:rsidR="000307D2" w:rsidRPr="00211B08" w:rsidRDefault="000307D2" w:rsidP="000307D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11B08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211B08">
        <w:rPr>
          <w:rFonts w:ascii="Times New Roman" w:hAnsi="Times New Roman" w:cs="Times New Roman"/>
          <w:b/>
          <w:bCs/>
          <w:sz w:val="18"/>
          <w:szCs w:val="18"/>
        </w:rPr>
        <w:t>he underlined bases are sites for restriction digest</w:t>
      </w:r>
    </w:p>
    <w:p w14:paraId="07126FB3" w14:textId="77777777" w:rsidR="000307D2" w:rsidRPr="000307D2" w:rsidRDefault="000307D2" w:rsidP="00695279">
      <w:pPr>
        <w:jc w:val="center"/>
        <w:rPr>
          <w:noProof/>
        </w:rPr>
      </w:pPr>
    </w:p>
    <w:p w14:paraId="4FA9A899" w14:textId="77777777" w:rsidR="000307D2" w:rsidRDefault="000307D2" w:rsidP="00695279">
      <w:pPr>
        <w:jc w:val="center"/>
        <w:rPr>
          <w:noProof/>
        </w:rPr>
      </w:pPr>
    </w:p>
    <w:p w14:paraId="6AF49EA3" w14:textId="38644E12" w:rsidR="000307D2" w:rsidRDefault="000307D2" w:rsidP="00695279">
      <w:pPr>
        <w:jc w:val="center"/>
        <w:rPr>
          <w:noProof/>
        </w:rPr>
      </w:pPr>
    </w:p>
    <w:p w14:paraId="7B13EA8B" w14:textId="4619C6D0" w:rsidR="000307D2" w:rsidRDefault="000307D2" w:rsidP="00695279">
      <w:pPr>
        <w:jc w:val="center"/>
        <w:rPr>
          <w:noProof/>
        </w:rPr>
      </w:pPr>
    </w:p>
    <w:p w14:paraId="65ECFE30" w14:textId="4FE07577" w:rsidR="000307D2" w:rsidRDefault="000307D2" w:rsidP="00695279">
      <w:pPr>
        <w:jc w:val="center"/>
        <w:rPr>
          <w:noProof/>
        </w:rPr>
      </w:pPr>
    </w:p>
    <w:p w14:paraId="710743FF" w14:textId="3EC891D0" w:rsidR="000307D2" w:rsidRDefault="000307D2" w:rsidP="00695279">
      <w:pPr>
        <w:jc w:val="center"/>
        <w:rPr>
          <w:noProof/>
        </w:rPr>
      </w:pPr>
    </w:p>
    <w:p w14:paraId="2F8E9BED" w14:textId="0D0091E4" w:rsidR="000307D2" w:rsidRDefault="000307D2" w:rsidP="00695279">
      <w:pPr>
        <w:jc w:val="center"/>
        <w:rPr>
          <w:noProof/>
        </w:rPr>
      </w:pPr>
    </w:p>
    <w:p w14:paraId="69E9938B" w14:textId="40CE32C8" w:rsidR="000307D2" w:rsidRDefault="000307D2" w:rsidP="00695279">
      <w:pPr>
        <w:jc w:val="center"/>
        <w:rPr>
          <w:noProof/>
        </w:rPr>
      </w:pPr>
    </w:p>
    <w:p w14:paraId="417F0317" w14:textId="40A65A6E" w:rsidR="000307D2" w:rsidRDefault="000307D2" w:rsidP="00695279">
      <w:pPr>
        <w:jc w:val="center"/>
        <w:rPr>
          <w:noProof/>
        </w:rPr>
      </w:pPr>
    </w:p>
    <w:p w14:paraId="48E7F5F8" w14:textId="05D3F3EE" w:rsidR="000307D2" w:rsidRDefault="000307D2" w:rsidP="00695279">
      <w:pPr>
        <w:jc w:val="center"/>
        <w:rPr>
          <w:noProof/>
        </w:rPr>
      </w:pPr>
    </w:p>
    <w:p w14:paraId="2F4193DB" w14:textId="01D1FA5A" w:rsidR="000307D2" w:rsidRDefault="000307D2" w:rsidP="00695279">
      <w:pPr>
        <w:jc w:val="center"/>
        <w:rPr>
          <w:noProof/>
        </w:rPr>
      </w:pPr>
    </w:p>
    <w:p w14:paraId="6F7DEE3D" w14:textId="4D29860F" w:rsidR="000307D2" w:rsidRDefault="000307D2" w:rsidP="00695279">
      <w:pPr>
        <w:jc w:val="center"/>
        <w:rPr>
          <w:noProof/>
        </w:rPr>
      </w:pPr>
    </w:p>
    <w:p w14:paraId="4D08CD95" w14:textId="65C3A8B0" w:rsidR="000307D2" w:rsidRDefault="000307D2" w:rsidP="00695279">
      <w:pPr>
        <w:jc w:val="center"/>
        <w:rPr>
          <w:noProof/>
        </w:rPr>
      </w:pPr>
    </w:p>
    <w:p w14:paraId="1E2B66CB" w14:textId="02134115" w:rsidR="000307D2" w:rsidRDefault="000307D2" w:rsidP="00695279">
      <w:pPr>
        <w:jc w:val="center"/>
        <w:rPr>
          <w:noProof/>
        </w:rPr>
      </w:pPr>
    </w:p>
    <w:p w14:paraId="37B4731C" w14:textId="20B0C0A8" w:rsidR="000307D2" w:rsidRDefault="000307D2" w:rsidP="00695279">
      <w:pPr>
        <w:jc w:val="center"/>
        <w:rPr>
          <w:noProof/>
        </w:rPr>
      </w:pPr>
    </w:p>
    <w:p w14:paraId="37DBC273" w14:textId="04BF9251" w:rsidR="000307D2" w:rsidRDefault="000307D2" w:rsidP="00695279">
      <w:pPr>
        <w:jc w:val="center"/>
        <w:rPr>
          <w:noProof/>
        </w:rPr>
      </w:pPr>
    </w:p>
    <w:p w14:paraId="445CED6A" w14:textId="77777777" w:rsidR="000307D2" w:rsidRDefault="000307D2" w:rsidP="00695279">
      <w:pPr>
        <w:jc w:val="center"/>
        <w:rPr>
          <w:noProof/>
        </w:rPr>
      </w:pPr>
    </w:p>
    <w:p w14:paraId="7A0CA807" w14:textId="0349CA53" w:rsidR="000307D2" w:rsidRDefault="006C6C71" w:rsidP="00695279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45BE82EC" wp14:editId="5CA247E5">
            <wp:extent cx="5106035" cy="41916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035" cy="4191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5943C4" w14:textId="5F3AE3A1" w:rsidR="006C6C71" w:rsidRPr="002439D1" w:rsidRDefault="006C6C71" w:rsidP="006C6C71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439D1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439D1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proofErr w:type="gramStart"/>
      <w:r w:rsidRPr="002439D1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gramEnd"/>
      <w:r w:rsidRPr="002439D1">
        <w:rPr>
          <w:rFonts w:ascii="Times New Roman" w:hAnsi="Times New Roman" w:cs="Times New Roman"/>
          <w:b/>
          <w:bCs/>
          <w:sz w:val="20"/>
          <w:szCs w:val="20"/>
        </w:rPr>
        <w:t xml:space="preserve"> gene editing procedure based on the temperature-sensitive plasmid</w:t>
      </w:r>
      <w:r w:rsidRPr="002439D1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2439D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F897DC3" w14:textId="77777777" w:rsidR="006C6C71" w:rsidRPr="002439D1" w:rsidRDefault="006C6C71" w:rsidP="006C6C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439D1">
        <w:rPr>
          <w:rFonts w:ascii="Times New Roman" w:hAnsi="Times New Roman" w:cs="Times New Roman"/>
          <w:sz w:val="20"/>
          <w:szCs w:val="20"/>
        </w:rPr>
        <w:t xml:space="preserve">a: Construction of the knockout plasmid based on the temperature-sensitive backbone </w:t>
      </w:r>
      <w:proofErr w:type="spellStart"/>
      <w:r w:rsidRPr="002439D1">
        <w:rPr>
          <w:rFonts w:ascii="Times New Roman" w:hAnsi="Times New Roman" w:cs="Times New Roman"/>
          <w:sz w:val="20"/>
          <w:szCs w:val="20"/>
        </w:rPr>
        <w:t>pKSVT</w:t>
      </w:r>
      <w:proofErr w:type="spellEnd"/>
      <w:r w:rsidRPr="002439D1">
        <w:rPr>
          <w:rFonts w:ascii="Times New Roman" w:hAnsi="Times New Roman" w:cs="Times New Roman"/>
          <w:sz w:val="20"/>
          <w:szCs w:val="20"/>
        </w:rPr>
        <w:t xml:space="preserve"> by singly inserting the </w:t>
      </w:r>
      <w:proofErr w:type="spellStart"/>
      <w:r w:rsidRPr="002439D1">
        <w:rPr>
          <w:rFonts w:ascii="Times New Roman" w:hAnsi="Times New Roman" w:cs="Times New Roman"/>
          <w:sz w:val="20"/>
          <w:szCs w:val="20"/>
        </w:rPr>
        <w:t>upp</w:t>
      </w:r>
      <w:proofErr w:type="spellEnd"/>
      <w:r w:rsidRPr="002439D1">
        <w:rPr>
          <w:rFonts w:ascii="Times New Roman" w:hAnsi="Times New Roman" w:cs="Times New Roman"/>
          <w:sz w:val="20"/>
          <w:szCs w:val="20"/>
        </w:rPr>
        <w:t xml:space="preserve"> cassette and homologous repair arm;</w:t>
      </w:r>
    </w:p>
    <w:p w14:paraId="48AA6739" w14:textId="77777777" w:rsidR="006C6C71" w:rsidRPr="002439D1" w:rsidRDefault="006C6C71" w:rsidP="006C6C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439D1">
        <w:rPr>
          <w:rFonts w:ascii="Times New Roman" w:hAnsi="Times New Roman" w:cs="Times New Roman"/>
          <w:sz w:val="20"/>
          <w:szCs w:val="20"/>
        </w:rPr>
        <w:t xml:space="preserve">b: The whole procedure of the gene editing system from plasmid construction in EC135 to DNA methylation in EC135 </w:t>
      </w:r>
      <w:proofErr w:type="spellStart"/>
      <w:proofErr w:type="gramStart"/>
      <w:r w:rsidRPr="002439D1">
        <w:rPr>
          <w:rFonts w:ascii="Times New Roman" w:hAnsi="Times New Roman" w:cs="Times New Roman"/>
          <w:sz w:val="20"/>
          <w:szCs w:val="20"/>
        </w:rPr>
        <w:t>p</w:t>
      </w:r>
      <w:r w:rsidRPr="002439D1">
        <w:rPr>
          <w:rFonts w:ascii="Times New Roman" w:hAnsi="Times New Roman" w:cs="Times New Roman" w:hint="eastAsia"/>
          <w:sz w:val="20"/>
          <w:szCs w:val="20"/>
        </w:rPr>
        <w:t>M</w:t>
      </w:r>
      <w:r w:rsidRPr="002439D1">
        <w:rPr>
          <w:rFonts w:ascii="Times New Roman" w:hAnsi="Times New Roman" w:cs="Times New Roman"/>
          <w:sz w:val="20"/>
          <w:szCs w:val="20"/>
        </w:rPr>
        <w:t>.Bam</w:t>
      </w:r>
      <w:proofErr w:type="spellEnd"/>
      <w:proofErr w:type="gramEnd"/>
      <w:r w:rsidRPr="002439D1">
        <w:rPr>
          <w:rFonts w:ascii="Times New Roman" w:hAnsi="Times New Roman" w:cs="Times New Roman"/>
          <w:sz w:val="20"/>
          <w:szCs w:val="20"/>
        </w:rPr>
        <w:t xml:space="preserve"> and screening of single-crossover recombinant and double-crossover mutants;</w:t>
      </w:r>
    </w:p>
    <w:p w14:paraId="75977E6E" w14:textId="24CBE65F" w:rsidR="00516E5B" w:rsidRPr="0015399E" w:rsidRDefault="006C6C71" w:rsidP="008C2F46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2439D1">
        <w:rPr>
          <w:rFonts w:ascii="Times New Roman" w:hAnsi="Times New Roman" w:cs="Times New Roman" w:hint="eastAsia"/>
          <w:sz w:val="20"/>
          <w:szCs w:val="20"/>
        </w:rPr>
        <w:t>c</w:t>
      </w:r>
      <w:r w:rsidRPr="002439D1">
        <w:rPr>
          <w:rFonts w:ascii="Times New Roman" w:hAnsi="Times New Roman" w:cs="Times New Roman"/>
          <w:sz w:val="20"/>
          <w:szCs w:val="20"/>
        </w:rPr>
        <w:t xml:space="preserve">: Scheme of the </w:t>
      </w:r>
      <w:proofErr w:type="spellStart"/>
      <w:r w:rsidRPr="002439D1">
        <w:rPr>
          <w:rFonts w:ascii="Times New Roman" w:hAnsi="Times New Roman" w:cs="Times New Roman"/>
          <w:sz w:val="20"/>
          <w:szCs w:val="20"/>
        </w:rPr>
        <w:t>markerless</w:t>
      </w:r>
      <w:proofErr w:type="spellEnd"/>
      <w:r w:rsidRPr="002439D1">
        <w:rPr>
          <w:rFonts w:ascii="Times New Roman" w:hAnsi="Times New Roman" w:cs="Times New Roman"/>
          <w:sz w:val="20"/>
          <w:szCs w:val="20"/>
        </w:rPr>
        <w:t xml:space="preserve"> gene editing method combining the counter-selectable marker (</w:t>
      </w:r>
      <w:proofErr w:type="spellStart"/>
      <w:r w:rsidRPr="002439D1">
        <w:rPr>
          <w:rFonts w:ascii="Times New Roman" w:hAnsi="Times New Roman" w:cs="Times New Roman"/>
          <w:i/>
          <w:iCs/>
          <w:sz w:val="20"/>
          <w:szCs w:val="20"/>
        </w:rPr>
        <w:t>upp</w:t>
      </w:r>
      <w:proofErr w:type="spellEnd"/>
      <w:r w:rsidRPr="002439D1">
        <w:rPr>
          <w:rFonts w:ascii="Times New Roman" w:hAnsi="Times New Roman" w:cs="Times New Roman"/>
          <w:sz w:val="20"/>
          <w:szCs w:val="20"/>
        </w:rPr>
        <w:t xml:space="preserve"> gene). A and B represent homologous templates flanking the gene</w:t>
      </w:r>
      <w:r w:rsidRPr="002439D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439D1">
        <w:rPr>
          <w:rFonts w:ascii="Times New Roman" w:hAnsi="Times New Roman" w:cs="Times New Roman"/>
          <w:sz w:val="20"/>
          <w:szCs w:val="20"/>
        </w:rPr>
        <w:t xml:space="preserve">fragment to be deleted. The primer pairs V-F/T-R or T-F/VR was used to verify the single-crossover recombinants after being cultured at 45 ℃ for 10 h with Kana. The desired mutants were obtained by cultivating the right single-crossover recombinant without antibiotics at 37 ℃. 5-FU can facilitate screening the cells undergone the intramolecular </w:t>
      </w:r>
      <w:r w:rsidRPr="002439D1">
        <w:rPr>
          <w:rFonts w:ascii="Times New Roman" w:hAnsi="Times New Roman" w:cs="Times New Roman"/>
          <w:sz w:val="20"/>
          <w:szCs w:val="20"/>
        </w:rPr>
        <w:lastRenderedPageBreak/>
        <w:t>recombination, and desired deletion was confirmed by diagnostic PCR using V-F/V-R and DNA sequencing.</w:t>
      </w:r>
      <w:bookmarkStart w:id="2" w:name="_GoBack"/>
      <w:bookmarkEnd w:id="2"/>
    </w:p>
    <w:sectPr w:rsidR="00516E5B" w:rsidRPr="00153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8FE98" w14:textId="77777777" w:rsidR="00637A70" w:rsidRDefault="00637A70" w:rsidP="008F7AD1">
      <w:r>
        <w:separator/>
      </w:r>
    </w:p>
  </w:endnote>
  <w:endnote w:type="continuationSeparator" w:id="0">
    <w:p w14:paraId="1A7B182C" w14:textId="77777777" w:rsidR="00637A70" w:rsidRDefault="00637A70" w:rsidP="008F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369FC0" w14:textId="77777777" w:rsidR="00637A70" w:rsidRDefault="00637A70" w:rsidP="008F7AD1">
      <w:r>
        <w:separator/>
      </w:r>
    </w:p>
  </w:footnote>
  <w:footnote w:type="continuationSeparator" w:id="0">
    <w:p w14:paraId="0491A4F5" w14:textId="77777777" w:rsidR="00637A70" w:rsidRDefault="00637A70" w:rsidP="008F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EA"/>
    <w:rsid w:val="00000A85"/>
    <w:rsid w:val="000307D2"/>
    <w:rsid w:val="00034BEC"/>
    <w:rsid w:val="000600CA"/>
    <w:rsid w:val="00070817"/>
    <w:rsid w:val="00077CBD"/>
    <w:rsid w:val="0008559A"/>
    <w:rsid w:val="000A7369"/>
    <w:rsid w:val="000B6496"/>
    <w:rsid w:val="001240EB"/>
    <w:rsid w:val="0015399E"/>
    <w:rsid w:val="00172D0C"/>
    <w:rsid w:val="001B04EA"/>
    <w:rsid w:val="001E4081"/>
    <w:rsid w:val="002435CD"/>
    <w:rsid w:val="00251AB6"/>
    <w:rsid w:val="0026434C"/>
    <w:rsid w:val="002A7323"/>
    <w:rsid w:val="002D3F16"/>
    <w:rsid w:val="00324A36"/>
    <w:rsid w:val="00340B52"/>
    <w:rsid w:val="0037009E"/>
    <w:rsid w:val="0039062C"/>
    <w:rsid w:val="003F45AA"/>
    <w:rsid w:val="0041619B"/>
    <w:rsid w:val="004655DD"/>
    <w:rsid w:val="00516E5B"/>
    <w:rsid w:val="00637A70"/>
    <w:rsid w:val="00650904"/>
    <w:rsid w:val="00691817"/>
    <w:rsid w:val="00695279"/>
    <w:rsid w:val="006A7286"/>
    <w:rsid w:val="006B36C4"/>
    <w:rsid w:val="006C6C71"/>
    <w:rsid w:val="007B72B5"/>
    <w:rsid w:val="007F4F94"/>
    <w:rsid w:val="008C2F46"/>
    <w:rsid w:val="008C7E17"/>
    <w:rsid w:val="008D4FBA"/>
    <w:rsid w:val="008D5D02"/>
    <w:rsid w:val="008D77CE"/>
    <w:rsid w:val="008E0AE7"/>
    <w:rsid w:val="008F7AD1"/>
    <w:rsid w:val="009064DE"/>
    <w:rsid w:val="009321A6"/>
    <w:rsid w:val="00974B60"/>
    <w:rsid w:val="00A14103"/>
    <w:rsid w:val="00B739E1"/>
    <w:rsid w:val="00BD2D2F"/>
    <w:rsid w:val="00C47545"/>
    <w:rsid w:val="00C52F21"/>
    <w:rsid w:val="00C824BA"/>
    <w:rsid w:val="00D62D12"/>
    <w:rsid w:val="00DF0610"/>
    <w:rsid w:val="00E55267"/>
    <w:rsid w:val="00E56BCB"/>
    <w:rsid w:val="00E66906"/>
    <w:rsid w:val="00F00B17"/>
    <w:rsid w:val="00F1110A"/>
    <w:rsid w:val="00FE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94F16"/>
  <w15:chartTrackingRefBased/>
  <w15:docId w15:val="{328587D3-FA8B-4868-AF49-BD3E55AAD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A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AD1"/>
    <w:rPr>
      <w:sz w:val="18"/>
      <w:szCs w:val="18"/>
    </w:rPr>
  </w:style>
  <w:style w:type="table" w:styleId="2">
    <w:name w:val="Plain Table 2"/>
    <w:basedOn w:val="a1"/>
    <w:uiPriority w:val="42"/>
    <w:rsid w:val="000307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ffiliation">
    <w:name w:val="affiliation"/>
    <w:basedOn w:val="a"/>
    <w:next w:val="a"/>
    <w:uiPriority w:val="99"/>
    <w:rsid w:val="0037009E"/>
    <w:pPr>
      <w:widowControl/>
      <w:suppressAutoHyphens/>
      <w:overflowPunct w:val="0"/>
      <w:autoSpaceDE w:val="0"/>
      <w:autoSpaceDN w:val="0"/>
      <w:adjustRightInd w:val="0"/>
      <w:spacing w:before="120" w:line="200" w:lineRule="atLeast"/>
      <w:ind w:left="238"/>
      <w:jc w:val="left"/>
    </w:pPr>
    <w:rPr>
      <w:rFonts w:ascii="Times" w:eastAsia="宋体" w:hAnsi="Times" w:cs="Times New Roman"/>
      <w:kern w:val="0"/>
      <w:sz w:val="17"/>
      <w:szCs w:val="20"/>
      <w:lang w:eastAsia="de-DE"/>
    </w:rPr>
  </w:style>
  <w:style w:type="character" w:styleId="a7">
    <w:name w:val="Hyperlink"/>
    <w:uiPriority w:val="99"/>
    <w:rsid w:val="0037009E"/>
    <w:rPr>
      <w:rFonts w:cs="Times New Roman"/>
      <w:color w:val="0563C1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B739E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739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翠霞</dc:creator>
  <cp:keywords/>
  <dc:description/>
  <cp:lastModifiedBy>周 翠霞</cp:lastModifiedBy>
  <cp:revision>50</cp:revision>
  <dcterms:created xsi:type="dcterms:W3CDTF">2019-07-04T11:24:00Z</dcterms:created>
  <dcterms:modified xsi:type="dcterms:W3CDTF">2020-02-05T14:27:00Z</dcterms:modified>
</cp:coreProperties>
</file>